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EAF95" w14:textId="1D2D9775" w:rsidR="00824045" w:rsidRPr="003A4E4E" w:rsidRDefault="00940C65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dditional </w:t>
      </w:r>
      <w:r w:rsidR="00A6386A" w:rsidRPr="00FB11E8">
        <w:rPr>
          <w:rFonts w:ascii="Arial" w:hAnsi="Arial" w:cs="Arial"/>
          <w:b/>
          <w:bCs/>
          <w:sz w:val="24"/>
          <w:szCs w:val="24"/>
          <w:lang w:val="en-US"/>
        </w:rPr>
        <w:t xml:space="preserve">file </w:t>
      </w:r>
      <w:r w:rsidR="00CD07F3" w:rsidRPr="00FB11E8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A6386A" w:rsidRPr="00FB11E8">
        <w:rPr>
          <w:rFonts w:ascii="Arial" w:hAnsi="Arial" w:cs="Arial"/>
          <w:b/>
          <w:bCs/>
          <w:sz w:val="24"/>
          <w:szCs w:val="24"/>
          <w:lang w:val="en-US"/>
        </w:rPr>
        <w:t>. Interview guide</w:t>
      </w:r>
    </w:p>
    <w:p w14:paraId="30DBA1D1" w14:textId="60CF6ECC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 xml:space="preserve">What did you feel and learn during training? Was it sufficient? was there any other support you needed? </w:t>
      </w:r>
    </w:p>
    <w:p w14:paraId="74DB9581" w14:textId="10DA70B6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 xml:space="preserve">In your role, what worked well? and why? </w:t>
      </w:r>
    </w:p>
    <w:p w14:paraId="27037A1D" w14:textId="40C7C421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 xml:space="preserve">In your role, what did not work so well? and why? </w:t>
      </w:r>
    </w:p>
    <w:p w14:paraId="4B7074F0" w14:textId="77777777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 xml:space="preserve">What other health care professionals should be involved in ACP service? </w:t>
      </w:r>
    </w:p>
    <w:p w14:paraId="34430330" w14:textId="77777777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 xml:space="preserve">In your opinion, who were those people who clearly &amp; definitely </w:t>
      </w:r>
      <w:r w:rsidRPr="00FB11E8">
        <w:rPr>
          <w:rFonts w:ascii="Arial" w:hAnsi="Arial" w:cs="Arial"/>
          <w:u w:val="single"/>
        </w:rPr>
        <w:t>declined</w:t>
      </w:r>
      <w:r w:rsidRPr="00FB11E8">
        <w:rPr>
          <w:rFonts w:ascii="Arial" w:hAnsi="Arial" w:cs="Arial"/>
        </w:rPr>
        <w:t xml:space="preserve"> your service and why did they decline?</w:t>
      </w:r>
    </w:p>
    <w:p w14:paraId="09DE26C7" w14:textId="77777777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 xml:space="preserve">In your opinion, who were those people who clearly &amp; definitely </w:t>
      </w:r>
      <w:r w:rsidRPr="00FB11E8">
        <w:rPr>
          <w:rFonts w:ascii="Arial" w:hAnsi="Arial" w:cs="Arial"/>
          <w:u w:val="single"/>
        </w:rPr>
        <w:t xml:space="preserve">welcome and accepted </w:t>
      </w:r>
      <w:r w:rsidRPr="00FB11E8">
        <w:rPr>
          <w:rFonts w:ascii="Arial" w:hAnsi="Arial" w:cs="Arial"/>
        </w:rPr>
        <w:t>your service and why did they accept?</w:t>
      </w:r>
    </w:p>
    <w:p w14:paraId="2A8247B5" w14:textId="460288B8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 xml:space="preserve">How would you describe your experiences </w:t>
      </w:r>
      <w:r w:rsidR="00F0008C" w:rsidRPr="00FB11E8">
        <w:rPr>
          <w:rFonts w:ascii="Arial" w:hAnsi="Arial" w:cs="Arial"/>
        </w:rPr>
        <w:t xml:space="preserve">of NACP </w:t>
      </w:r>
      <w:r w:rsidRPr="00FB11E8">
        <w:rPr>
          <w:rFonts w:ascii="Arial" w:hAnsi="Arial" w:cs="Arial"/>
        </w:rPr>
        <w:t xml:space="preserve">in initiation, conversations, documentation, storage, and execution? </w:t>
      </w:r>
    </w:p>
    <w:p w14:paraId="6CB32B27" w14:textId="77777777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>How do you think people find about conversation card? Any comments and suggestions?</w:t>
      </w:r>
    </w:p>
    <w:p w14:paraId="308B55CE" w14:textId="77777777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  <w:color w:val="auto"/>
        </w:rPr>
      </w:pPr>
      <w:r w:rsidRPr="00FB11E8">
        <w:rPr>
          <w:rFonts w:ascii="Arial" w:hAnsi="Arial" w:cs="Arial"/>
          <w:color w:val="auto"/>
        </w:rPr>
        <w:t>How do you think the ‘normalisation’ played or worked?</w:t>
      </w:r>
    </w:p>
    <w:p w14:paraId="6C678332" w14:textId="77777777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  <w:color w:val="auto"/>
        </w:rPr>
      </w:pPr>
      <w:r w:rsidRPr="00FB11E8">
        <w:rPr>
          <w:rFonts w:ascii="Arial" w:hAnsi="Arial" w:cs="Arial"/>
          <w:color w:val="auto"/>
        </w:rPr>
        <w:t>How do you think the ‘</w:t>
      </w:r>
      <w:proofErr w:type="spellStart"/>
      <w:r w:rsidRPr="00FB11E8">
        <w:rPr>
          <w:rFonts w:ascii="Arial" w:hAnsi="Arial" w:cs="Arial"/>
          <w:color w:val="auto"/>
        </w:rPr>
        <w:t>gerotanscendence</w:t>
      </w:r>
      <w:proofErr w:type="spellEnd"/>
      <w:r w:rsidRPr="00FB11E8">
        <w:rPr>
          <w:rFonts w:ascii="Arial" w:hAnsi="Arial" w:cs="Arial"/>
          <w:color w:val="auto"/>
        </w:rPr>
        <w:t>’ played or worked?</w:t>
      </w:r>
    </w:p>
    <w:p w14:paraId="5A20FA51" w14:textId="77777777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 xml:space="preserve">What were the challenges you have had? </w:t>
      </w:r>
    </w:p>
    <w:p w14:paraId="3E2FD7A8" w14:textId="77777777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>What were the enablers you have had? What and who helped you?</w:t>
      </w:r>
    </w:p>
    <w:p w14:paraId="4C7126E4" w14:textId="77777777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>What were the strategies that you have used?</w:t>
      </w:r>
    </w:p>
    <w:p w14:paraId="2BEDD105" w14:textId="77777777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>What difference do you think you have made with your role?</w:t>
      </w:r>
    </w:p>
    <w:p w14:paraId="5D787EA3" w14:textId="77777777" w:rsidR="00534077" w:rsidRPr="00FB11E8" w:rsidRDefault="00534077" w:rsidP="00534077">
      <w:pPr>
        <w:pStyle w:val="Default"/>
        <w:numPr>
          <w:ilvl w:val="0"/>
          <w:numId w:val="1"/>
        </w:numPr>
        <w:spacing w:after="162"/>
        <w:jc w:val="both"/>
        <w:rPr>
          <w:rFonts w:ascii="Arial" w:hAnsi="Arial" w:cs="Arial"/>
        </w:rPr>
      </w:pPr>
      <w:r w:rsidRPr="00FB11E8">
        <w:rPr>
          <w:rFonts w:ascii="Arial" w:hAnsi="Arial" w:cs="Arial"/>
        </w:rPr>
        <w:t>What do you think it needs to happen to ACP service and RN ACP Facilitator?</w:t>
      </w:r>
    </w:p>
    <w:p w14:paraId="729F1A8A" w14:textId="77777777" w:rsidR="00534077" w:rsidRPr="00FB11E8" w:rsidRDefault="00534077" w:rsidP="0053407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FB11E8">
        <w:rPr>
          <w:rFonts w:ascii="Arial" w:hAnsi="Arial" w:cs="Arial"/>
          <w:color w:val="000000"/>
          <w:sz w:val="24"/>
          <w:szCs w:val="24"/>
        </w:rPr>
        <w:t xml:space="preserve">Any other comments or suggestions related to your experiences with Advance Care Planning Facilitator and ACP. </w:t>
      </w:r>
    </w:p>
    <w:p w14:paraId="331AF178" w14:textId="77777777" w:rsidR="00A6386A" w:rsidRPr="00A6386A" w:rsidRDefault="00A6386A">
      <w:pPr>
        <w:rPr>
          <w:lang w:val="en-US"/>
        </w:rPr>
      </w:pPr>
    </w:p>
    <w:sectPr w:rsidR="00A6386A" w:rsidRPr="00A63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56546"/>
    <w:multiLevelType w:val="hybridMultilevel"/>
    <w:tmpl w:val="1638D7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86A"/>
    <w:rsid w:val="003A4E4E"/>
    <w:rsid w:val="00534077"/>
    <w:rsid w:val="00824045"/>
    <w:rsid w:val="00940C65"/>
    <w:rsid w:val="00A6386A"/>
    <w:rsid w:val="00CD07F3"/>
    <w:rsid w:val="00F0008C"/>
    <w:rsid w:val="00FB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E404F"/>
  <w15:chartTrackingRefBased/>
  <w15:docId w15:val="{BF61B773-A76B-4691-8B55-298E357C0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4077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534077"/>
    <w:pPr>
      <w:spacing w:before="120" w:after="200" w:line="264" w:lineRule="auto"/>
      <w:ind w:left="720"/>
      <w:contextualSpacing/>
    </w:pPr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7F3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B2E89F76FF4A4E8EE9D9F86E2A6FCA" ma:contentTypeVersion="15" ma:contentTypeDescription="Create a new document." ma:contentTypeScope="" ma:versionID="5449b002b9bb42f21045a532ef859ae2">
  <xsd:schema xmlns:xsd="http://www.w3.org/2001/XMLSchema" xmlns:xs="http://www.w3.org/2001/XMLSchema" xmlns:p="http://schemas.microsoft.com/office/2006/metadata/properties" xmlns:ns1="http://schemas.microsoft.com/sharepoint/v3" xmlns:ns3="8c1ffc03-b862-479c-b2df-add809378052" xmlns:ns4="84bdff27-bdd2-486d-b33c-1d3b652e06b5" targetNamespace="http://schemas.microsoft.com/office/2006/metadata/properties" ma:root="true" ma:fieldsID="a61b7cd0afa82916a79b5fbc2e60091c" ns1:_="" ns3:_="" ns4:_="">
    <xsd:import namespace="http://schemas.microsoft.com/sharepoint/v3"/>
    <xsd:import namespace="8c1ffc03-b862-479c-b2df-add809378052"/>
    <xsd:import namespace="84bdff27-bdd2-486d-b33c-1d3b652e06b5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1ffc03-b862-479c-b2df-add8093780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dff27-bdd2-486d-b33c-1d3b652e06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C913EE-7F28-4A9C-973B-4FDBA92FB9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38957C-1989-47B5-A182-BD92002C589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180203B3-1EEE-4327-B89B-931A592277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c1ffc03-b862-479c-b2df-add809378052"/>
    <ds:schemaRef ds:uri="84bdff27-bdd2-486d-b33c-1d3b652e06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eong</dc:creator>
  <cp:keywords/>
  <dc:description/>
  <cp:lastModifiedBy>Sarah Jeong</cp:lastModifiedBy>
  <cp:revision>7</cp:revision>
  <dcterms:created xsi:type="dcterms:W3CDTF">2020-12-01T18:56:00Z</dcterms:created>
  <dcterms:modified xsi:type="dcterms:W3CDTF">2021-05-23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B2E89F76FF4A4E8EE9D9F86E2A6FCA</vt:lpwstr>
  </property>
</Properties>
</file>